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left"/>
      </w:pPr>
      <w:r>
        <w:rPr>
          <w:rFonts w:ascii="Times New Roman" w:hAnsi="Times New Roman"/>
          <w:b/>
          <w:bCs/>
          <w:sz w:val="24"/>
          <w:szCs w:val="24"/>
        </w:rPr>
        <w:t xml:space="preserve">Supplemental Table 3 </w:t>
      </w:r>
      <w:r>
        <w:rPr>
          <w:rFonts w:ascii="Times New Roman" w:hAnsi="Times New Roman"/>
          <w:sz w:val="24"/>
          <w:szCs w:val="24"/>
        </w:rPr>
        <w:t>Comparison of workflows of Xpert Xpress GBS, Enrichment culture and qPCR assays</w:t>
      </w:r>
    </w:p>
    <w:tbl>
      <w:tblPr>
        <w:tblStyle w:val="4"/>
        <w:tblW w:w="9165" w:type="dxa"/>
        <w:tblInd w:w="244" w:type="dxa"/>
        <w:tbl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color="FFFFFF" w:sz="8" w:space="0"/>
          <w:insideV w:val="single" w:color="FFFFFF" w:sz="8" w:space="0"/>
        </w:tblBorders>
        <w:shd w:val="clear" w:color="auto" w:fill="FFFFFF" w:themeFill="background1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13"/>
        <w:gridCol w:w="1468"/>
        <w:gridCol w:w="1854"/>
        <w:gridCol w:w="1567"/>
        <w:gridCol w:w="2463"/>
      </w:tblGrid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18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ssay</w:t>
            </w:r>
          </w:p>
        </w:tc>
        <w:tc>
          <w:tcPr>
            <w:tcW w:w="14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pecimen</w:t>
            </w:r>
          </w:p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apacity</w:t>
            </w:r>
          </w:p>
        </w:tc>
        <w:tc>
          <w:tcPr>
            <w:tcW w:w="18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Hands-on time (minutes)</w:t>
            </w:r>
          </w:p>
        </w:tc>
        <w:tc>
          <w:tcPr>
            <w:tcW w:w="156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</w:tcPr>
          <w:p>
            <w:pPr>
              <w:widowControl/>
              <w:spacing w:before="0"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unning time (minutes)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baseline"/>
              </w:rPr>
              <w:sym w:font="Symbol" w:char="F02A"/>
            </w:r>
          </w:p>
        </w:tc>
        <w:tc>
          <w:tcPr>
            <w:tcW w:w="24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before="0" w:after="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urnaround time (hours)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5" w:hRule="atLeast"/>
        </w:trPr>
        <w:tc>
          <w:tcPr>
            <w:tcW w:w="18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before="100" w:after="100" w:line="480" w:lineRule="auto"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Xpert Xpress GBS 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before="100" w:after="100" w:line="480" w:lineRule="auto"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-32</w:t>
            </w:r>
          </w:p>
        </w:tc>
        <w:tc>
          <w:tcPr>
            <w:tcW w:w="18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before="100" w:after="100" w:line="480" w:lineRule="auto"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before="0"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shd w:val="cle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shd w:val="clear"/>
              </w:rPr>
              <w:t>43</w:t>
            </w:r>
          </w:p>
        </w:tc>
        <w:tc>
          <w:tcPr>
            <w:tcW w:w="24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before="100" w:after="10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.A.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0" w:hRule="atLeast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before="100" w:after="100" w:line="480" w:lineRule="auto"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Enrichment culture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before="100" w:after="100" w:line="480" w:lineRule="auto"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.A.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before="100" w:after="100" w:line="480" w:lineRule="auto"/>
              <w:jc w:val="left"/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before="0"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shd w:val="cle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shd w:val="clear"/>
              </w:rPr>
              <w:t>N.A.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before="100" w:after="10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8.5±4.5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FFFFFF" w:themeFill="background1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18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before="100" w:after="100" w:line="480" w:lineRule="auto"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qPCR 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before="100" w:after="100" w:line="480" w:lineRule="auto"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4</w:t>
            </w:r>
          </w:p>
        </w:tc>
        <w:tc>
          <w:tcPr>
            <w:tcW w:w="18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before="100" w:after="100" w:line="480" w:lineRule="auto"/>
              <w:jc w:val="left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5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</w:tcPr>
          <w:p>
            <w:pPr>
              <w:widowControl/>
              <w:spacing w:before="0" w:after="0"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shd w:val="cle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  <w:szCs w:val="24"/>
                <w:shd w:val="clear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shd w:val="clear"/>
              </w:rPr>
              <w:t>0</w:t>
            </w:r>
          </w:p>
        </w:tc>
        <w:tc>
          <w:tcPr>
            <w:tcW w:w="24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before="100" w:after="100"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.A.</w:t>
            </w:r>
          </w:p>
        </w:tc>
      </w:tr>
    </w:tbl>
    <w:p>
      <w:pPr>
        <w:spacing w:line="480" w:lineRule="auto"/>
        <w:ind w:left="2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.A., not </w:t>
      </w:r>
      <w:r>
        <w:rPr>
          <w:rFonts w:hint="eastAsia" w:ascii="Times New Roman" w:hAnsi="Times New Roman"/>
          <w:sz w:val="24"/>
          <w:szCs w:val="24"/>
        </w:rPr>
        <w:t>available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hint="eastAsia" w:ascii="Times New Roman" w:hAnsi="Times New Roman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</w:rPr>
        <w:t>ands on time, time for manual sample handling; turnaround time, time from sample to result reporting.</w:t>
      </w:r>
    </w:p>
    <w:p>
      <w:pPr>
        <w:spacing w:line="480" w:lineRule="auto"/>
        <w:jc w:val="left"/>
        <w:rPr>
          <w:rFonts w:ascii="Times New Roman" w:hAnsi="Times New Roman" w:eastAsia="等线" w:cs="等线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sym w:font="Symbol" w:char="F02A"/>
      </w:r>
      <w:r>
        <w:rPr>
          <w:rFonts w:ascii="Times New Roman" w:hAnsi="Times New Roman"/>
          <w:sz w:val="24"/>
          <w:szCs w:val="24"/>
        </w:rPr>
        <w:t xml:space="preserve">Running time was recorded in </w:t>
      </w:r>
      <w:r>
        <w:rPr>
          <w:rFonts w:ascii="Times New Roman" w:hAnsi="Times New Roman"/>
          <w:kern w:val="2"/>
          <w:sz w:val="24"/>
          <w:szCs w:val="24"/>
        </w:rPr>
        <w:t>Xpert Xpress GBS</w:t>
      </w:r>
      <w:r>
        <w:rPr>
          <w:rFonts w:ascii="Times New Roman" w:hAnsi="Times New Roman"/>
          <w:sz w:val="24"/>
          <w:szCs w:val="24"/>
        </w:rPr>
        <w:t xml:space="preserve"> as the time the sample was tested on the instrument, and in qPCR as </w:t>
      </w:r>
      <w:r>
        <w:rPr>
          <w:rFonts w:ascii="Times New Roman" w:hAnsi="Times New Roman" w:cs="Times New Roman"/>
          <w:sz w:val="24"/>
          <w:szCs w:val="24"/>
        </w:rPr>
        <w:t xml:space="preserve">the time of centrifugation, warm bath,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amplification by ABI 7500.</w:t>
      </w:r>
    </w:p>
    <w:p>
      <w:pPr>
        <w:spacing w:line="480" w:lineRule="auto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The detection time of a single specimen.</w:t>
      </w:r>
    </w:p>
    <w:p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>The detection time of a single batch of 94 specimens.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JmYjI0ZDE5YjdmZGNiNGRiMzY5ZDY0MDQ2NTdmZDUifQ=="/>
  </w:docVars>
  <w:rsids>
    <w:rsidRoot w:val="00D5295F"/>
    <w:rsid w:val="000065B8"/>
    <w:rsid w:val="00174821"/>
    <w:rsid w:val="00182ABD"/>
    <w:rsid w:val="00193129"/>
    <w:rsid w:val="001E6045"/>
    <w:rsid w:val="00212BC5"/>
    <w:rsid w:val="00284BF9"/>
    <w:rsid w:val="0037652F"/>
    <w:rsid w:val="00442A04"/>
    <w:rsid w:val="00573D0D"/>
    <w:rsid w:val="0065442B"/>
    <w:rsid w:val="006F6FBE"/>
    <w:rsid w:val="007339DA"/>
    <w:rsid w:val="008A6494"/>
    <w:rsid w:val="00904933"/>
    <w:rsid w:val="00965D01"/>
    <w:rsid w:val="00AB6A5B"/>
    <w:rsid w:val="00B91AFF"/>
    <w:rsid w:val="00C7266B"/>
    <w:rsid w:val="00CD440E"/>
    <w:rsid w:val="00D37CF3"/>
    <w:rsid w:val="00D5295F"/>
    <w:rsid w:val="00D71066"/>
    <w:rsid w:val="00DF713B"/>
    <w:rsid w:val="00ED6357"/>
    <w:rsid w:val="00ED6711"/>
    <w:rsid w:val="00FB7C73"/>
    <w:rsid w:val="00FC6851"/>
    <w:rsid w:val="00FF2EAE"/>
    <w:rsid w:val="07D924B6"/>
    <w:rsid w:val="1E081BFA"/>
    <w:rsid w:val="1F140A87"/>
    <w:rsid w:val="2AD27817"/>
    <w:rsid w:val="2B66245D"/>
    <w:rsid w:val="3ABA6E1E"/>
    <w:rsid w:val="4A1115D6"/>
    <w:rsid w:val="4B8D0496"/>
    <w:rsid w:val="54EA1367"/>
    <w:rsid w:val="57246AFB"/>
    <w:rsid w:val="718960FC"/>
    <w:rsid w:val="74D53759"/>
    <w:rsid w:val="77980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等线"/>
      <w:color w:val="000000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color w:val="auto"/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color w:val="auto"/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paragraph" w:customStyle="1" w:styleId="8">
    <w:name w:val="Revision"/>
    <w:hidden/>
    <w:semiHidden/>
    <w:qFormat/>
    <w:uiPriority w:val="99"/>
    <w:rPr>
      <w:rFonts w:ascii="等线" w:hAnsi="等线" w:eastAsia="等线" w:cs="等线"/>
      <w:color w:val="000000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5</Words>
  <Characters>604</Characters>
  <Lines>5</Lines>
  <Paragraphs>1</Paragraphs>
  <TotalTime>50</TotalTime>
  <ScaleCrop>false</ScaleCrop>
  <LinksUpToDate>false</LinksUpToDate>
  <CharactersWithSpaces>708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9T09:44:00Z</dcterms:created>
  <dc:creator>易 乐晖</dc:creator>
  <cp:lastModifiedBy>明玉</cp:lastModifiedBy>
  <dcterms:modified xsi:type="dcterms:W3CDTF">2023-11-08T02:09:05Z</dcterms:modified>
  <cp:revision>3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F9F0AEBB04044FCA1CB30326950934B_13</vt:lpwstr>
  </property>
</Properties>
</file>